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29F" w:rsidRDefault="0047729F" w:rsidP="004A4A89">
      <w:pPr>
        <w:spacing w:after="0" w:line="240" w:lineRule="auto"/>
        <w:rPr>
          <w:rFonts w:cs="Times New Roman"/>
          <w:b/>
          <w:sz w:val="24"/>
          <w:szCs w:val="24"/>
          <w:lang w:eastAsia="en-GB"/>
        </w:rPr>
      </w:pPr>
      <w:r>
        <w:rPr>
          <w:rFonts w:cs="Times New Roman"/>
          <w:b/>
          <w:sz w:val="24"/>
          <w:szCs w:val="24"/>
          <w:lang w:eastAsia="en-GB"/>
        </w:rPr>
        <w:t xml:space="preserve">Supplementary Online Material </w:t>
      </w:r>
      <w:bookmarkStart w:id="0" w:name="_GoBack"/>
      <w:bookmarkEnd w:id="0"/>
      <w:r>
        <w:rPr>
          <w:rFonts w:cs="Times New Roman"/>
          <w:b/>
          <w:sz w:val="24"/>
          <w:szCs w:val="24"/>
          <w:lang w:eastAsia="en-GB"/>
        </w:rPr>
        <w:t xml:space="preserve">- </w:t>
      </w:r>
      <w:r w:rsidRPr="006B2228">
        <w:rPr>
          <w:rFonts w:cs="Times New Roman"/>
          <w:b/>
          <w:sz w:val="24"/>
          <w:szCs w:val="24"/>
          <w:lang w:eastAsia="en-GB"/>
        </w:rPr>
        <w:t>Bias assessment</w:t>
      </w:r>
    </w:p>
    <w:p w:rsidR="0047729F" w:rsidRDefault="0047729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5"/>
        <w:gridCol w:w="1415"/>
        <w:gridCol w:w="1487"/>
        <w:gridCol w:w="1492"/>
        <w:gridCol w:w="1591"/>
        <w:gridCol w:w="1090"/>
        <w:gridCol w:w="1162"/>
        <w:gridCol w:w="865"/>
        <w:gridCol w:w="1025"/>
        <w:gridCol w:w="770"/>
        <w:gridCol w:w="979"/>
        <w:gridCol w:w="1067"/>
        <w:gridCol w:w="1005"/>
      </w:tblGrid>
      <w:tr w:rsidR="0047729F" w:rsidRPr="003A0100" w:rsidTr="003A0100">
        <w:trPr>
          <w:trHeight w:hRule="exact" w:val="624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Verdana"/>
                <w:sz w:val="16"/>
                <w:szCs w:val="16"/>
                <w:lang w:eastAsia="en-GB"/>
              </w:rPr>
            </w:pPr>
            <w:r w:rsidRPr="003A0100">
              <w:rPr>
                <w:rFonts w:cs="Times New Roman"/>
                <w:b/>
                <w:sz w:val="16"/>
                <w:szCs w:val="16"/>
                <w:lang w:eastAsia="en-GB"/>
              </w:rPr>
              <w:t>Author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Verdana"/>
                <w:sz w:val="16"/>
                <w:szCs w:val="16"/>
                <w:lang w:eastAsia="en-GB"/>
              </w:rPr>
            </w:pPr>
            <w:r w:rsidRPr="003A0100">
              <w:rPr>
                <w:rFonts w:cs="Times New Roman"/>
                <w:b/>
                <w:sz w:val="16"/>
                <w:szCs w:val="16"/>
                <w:lang w:eastAsia="en-GB"/>
              </w:rPr>
              <w:t xml:space="preserve"> Sample representativenes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Verdana"/>
                <w:sz w:val="16"/>
                <w:szCs w:val="16"/>
                <w:lang w:eastAsia="en-GB"/>
              </w:rPr>
            </w:pPr>
            <w:r w:rsidRPr="003A0100">
              <w:rPr>
                <w:rFonts w:cs="Times New Roman"/>
                <w:b/>
                <w:sz w:val="16"/>
                <w:szCs w:val="16"/>
                <w:lang w:eastAsia="en-GB"/>
              </w:rPr>
              <w:t>Characteristics reporting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Verdana"/>
                <w:sz w:val="16"/>
                <w:szCs w:val="16"/>
                <w:lang w:eastAsia="en-GB"/>
              </w:rPr>
            </w:pPr>
            <w:r w:rsidRPr="003A0100">
              <w:rPr>
                <w:rFonts w:cs="Times New Roman"/>
                <w:b/>
                <w:sz w:val="16"/>
                <w:szCs w:val="16"/>
                <w:lang w:eastAsia="en-GB"/>
              </w:rPr>
              <w:t>Representativeness of participant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Verdana"/>
                <w:sz w:val="16"/>
                <w:szCs w:val="16"/>
                <w:lang w:eastAsia="en-GB"/>
              </w:rPr>
            </w:pPr>
            <w:r w:rsidRPr="003A0100">
              <w:rPr>
                <w:rFonts w:cs="Times New Roman"/>
                <w:b/>
                <w:sz w:val="16"/>
                <w:szCs w:val="16"/>
                <w:lang w:eastAsia="en-GB"/>
              </w:rPr>
              <w:t xml:space="preserve">Bias minimisation 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Verdana"/>
                <w:sz w:val="16"/>
                <w:szCs w:val="16"/>
                <w:lang w:eastAsia="en-GB"/>
              </w:rPr>
            </w:pPr>
            <w:r w:rsidRPr="003A0100">
              <w:rPr>
                <w:rFonts w:cs="Times New Roman"/>
                <w:b/>
                <w:sz w:val="16"/>
                <w:szCs w:val="16"/>
                <w:lang w:eastAsia="en-GB"/>
              </w:rPr>
              <w:t>Independent variable assessment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Verdana"/>
                <w:sz w:val="16"/>
                <w:szCs w:val="16"/>
                <w:lang w:eastAsia="en-GB"/>
              </w:rPr>
            </w:pPr>
            <w:r w:rsidRPr="003A0100">
              <w:rPr>
                <w:rFonts w:cs="Times New Roman"/>
                <w:b/>
                <w:sz w:val="16"/>
                <w:szCs w:val="16"/>
                <w:lang w:eastAsia="en-GB"/>
              </w:rPr>
              <w:t xml:space="preserve">A priori definition 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Verdana"/>
                <w:sz w:val="16"/>
                <w:szCs w:val="16"/>
                <w:lang w:eastAsia="en-GB"/>
              </w:rPr>
            </w:pPr>
            <w:r w:rsidRPr="003A0100">
              <w:rPr>
                <w:rFonts w:cs="Times New Roman"/>
                <w:b/>
                <w:sz w:val="16"/>
                <w:szCs w:val="16"/>
                <w:lang w:eastAsia="en-GB"/>
              </w:rPr>
              <w:t xml:space="preserve">Appropriate definition 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Verdana"/>
                <w:sz w:val="16"/>
                <w:szCs w:val="16"/>
                <w:lang w:eastAsia="en-GB"/>
              </w:rPr>
            </w:pPr>
            <w:r w:rsidRPr="003A0100">
              <w:rPr>
                <w:rFonts w:cs="Times New Roman"/>
                <w:b/>
                <w:sz w:val="16"/>
                <w:szCs w:val="16"/>
                <w:lang w:eastAsia="en-GB"/>
              </w:rPr>
              <w:t xml:space="preserve"> Multi-variate analysi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Verdana"/>
                <w:sz w:val="16"/>
                <w:szCs w:val="16"/>
                <w:lang w:eastAsia="en-GB"/>
              </w:rPr>
            </w:pPr>
            <w:r w:rsidRPr="003A0100">
              <w:rPr>
                <w:rFonts w:cs="Times New Roman"/>
                <w:b/>
                <w:sz w:val="16"/>
                <w:szCs w:val="16"/>
                <w:lang w:eastAsia="en-GB"/>
              </w:rPr>
              <w:t>Prognostic adjustment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Verdana"/>
                <w:sz w:val="16"/>
                <w:szCs w:val="16"/>
                <w:lang w:eastAsia="en-GB"/>
              </w:rPr>
            </w:pPr>
            <w:r w:rsidRPr="003A0100">
              <w:rPr>
                <w:rFonts w:cs="Times New Roman"/>
                <w:b/>
                <w:sz w:val="16"/>
                <w:szCs w:val="16"/>
                <w:lang w:eastAsia="en-GB"/>
              </w:rPr>
              <w:t xml:space="preserve">Outlier adjustment 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Verdana"/>
                <w:sz w:val="16"/>
                <w:szCs w:val="16"/>
                <w:lang w:eastAsia="en-GB"/>
              </w:rPr>
            </w:pPr>
            <w:r w:rsidRPr="003A0100">
              <w:rPr>
                <w:rFonts w:cs="Times New Roman"/>
                <w:b/>
                <w:sz w:val="16"/>
                <w:szCs w:val="16"/>
                <w:lang w:eastAsia="en-GB"/>
              </w:rPr>
              <w:t xml:space="preserve">Confounder adjustment  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eastAsia="en-GB"/>
              </w:rPr>
            </w:pPr>
            <w:r w:rsidRPr="003A0100">
              <w:rPr>
                <w:rFonts w:cs="Times New Roman"/>
                <w:b/>
                <w:sz w:val="20"/>
                <w:szCs w:val="20"/>
                <w:lang w:eastAsia="en-GB"/>
              </w:rPr>
              <w:t>Breast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Brazda (2010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Eastman (201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Ethnicity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Ermiah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rFonts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McLaughlin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C Medicaid enrolle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Mujar (201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Redaniel (201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rFonts w:cs="Times New Roman"/>
                <w:sz w:val="16"/>
                <w:szCs w:val="16"/>
              </w:rPr>
              <w:br/>
              <w:t xml:space="preserve"> 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1191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Smith (201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Exclusions due to missing information.</w:t>
            </w:r>
          </w:p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Pregnancy status may account for delay.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835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Sue (201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Only patients who were treated with definitive surgical excision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ethnicity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ind w:right="-60" w:hanging="82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Tørring (201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Age, gender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16% exclud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1021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Wagner (2011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Many patients with stage II and III tumors were treated with chemotherapy</w:t>
            </w:r>
          </w:p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ab/>
              <w:t xml:space="preserve">  </w:t>
            </w:r>
          </w:p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br/>
              <w:t xml:space="preserve"> 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ind w:left="-82" w:right="-60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Warner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Wright (2010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un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3A0100">
              <w:rPr>
                <w:b/>
                <w:sz w:val="18"/>
                <w:szCs w:val="18"/>
              </w:rPr>
              <w:t>Lung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nnakkaya (2007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smartTag w:uri="urn:schemas-microsoft-com:office:smarttags" w:element="place">
              <w:r w:rsidRPr="003A0100">
                <w:rPr>
                  <w:rFonts w:cs="Times New Roman"/>
                  <w:sz w:val="16"/>
                  <w:szCs w:val="16"/>
                </w:rPr>
                <w:t>Brocken</w:t>
              </w:r>
            </w:smartTag>
            <w:r w:rsidRPr="003A0100">
              <w:rPr>
                <w:rFonts w:cs="Times New Roman"/>
                <w:sz w:val="16"/>
                <w:szCs w:val="16"/>
              </w:rPr>
              <w:t xml:space="preserve">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39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hristensen (1997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39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Diaconescu (2011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</w:p>
        </w:tc>
      </w:tr>
      <w:tr w:rsidR="0047729F" w:rsidRPr="003A0100" w:rsidTr="003A0100">
        <w:trPr>
          <w:trHeight w:hRule="exact" w:val="39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Gonzalez-Barcala (2010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Gould (2008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, race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Loh (2006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Maguire (1994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Mohan (2006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Murai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, stag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Myrdal (2004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trHeight w:hRule="exact" w:val="39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eal (2007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Data collected but not reported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39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Pita Fernandez (200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r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39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Radzikowska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performance statu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Salomaa (2005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Skaug (2011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Tokuda (2009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Tørring (201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Age, gender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16% exclud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ilmaz (2008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un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A0100">
              <w:rPr>
                <w:b/>
                <w:sz w:val="20"/>
                <w:szCs w:val="20"/>
              </w:rPr>
              <w:t>Gastro intestinal tract</w:t>
            </w:r>
          </w:p>
        </w:tc>
      </w:tr>
      <w:tr w:rsidR="0047729F" w:rsidRPr="003A0100" w:rsidTr="003A0100">
        <w:trPr>
          <w:trHeight w:hRule="exact" w:val="244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3A0100">
              <w:rPr>
                <w:b/>
                <w:sz w:val="18"/>
                <w:szCs w:val="18"/>
              </w:rPr>
              <w:t xml:space="preserve">Gastric 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rvanitakis (199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Fernandez (200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Haugstvedt (1991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Lim (1974)</w:t>
            </w:r>
          </w:p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Maconi (2003)</w:t>
            </w:r>
          </w:p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Maguire (1994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Sex, race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Maconi (200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Maguire (1994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Martin (1997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Tokuda (2009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ity">
                <w:r w:rsidRPr="003A0100">
                  <w:rPr>
                    <w:rFonts w:cs="Times New Roman"/>
                    <w:sz w:val="16"/>
                    <w:szCs w:val="16"/>
                  </w:rPr>
                  <w:t>Windham</w:t>
                </w:r>
              </w:smartTag>
            </w:smartTag>
            <w:r w:rsidRPr="003A0100">
              <w:rPr>
                <w:rFonts w:cs="Times New Roman"/>
                <w:sz w:val="16"/>
                <w:szCs w:val="16"/>
              </w:rPr>
              <w:t xml:space="preserve"> (200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un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Zilliotto (1987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8"/>
                <w:szCs w:val="18"/>
              </w:rPr>
            </w:pPr>
            <w:r w:rsidRPr="003A0100">
              <w:rPr>
                <w:rFonts w:cs="Times New Roman"/>
                <w:b/>
                <w:sz w:val="18"/>
                <w:szCs w:val="18"/>
              </w:rPr>
              <w:t>Oesophageal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Fernandez (200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Martin (1997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Tokuda (2009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Wang (2008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rFonts w:cs="Times New Roman"/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3A0100">
              <w:rPr>
                <w:b/>
                <w:sz w:val="18"/>
                <w:szCs w:val="18"/>
              </w:rPr>
              <w:t>Gastric and oesophageal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Grotenhuis (2010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Age, gender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Sharpe (2010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  <w:r w:rsidRPr="003A0100">
              <w:rPr>
                <w:sz w:val="16"/>
                <w:szCs w:val="16"/>
              </w:rPr>
              <w:t xml:space="preserve"> 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ind w:right="-60" w:hanging="82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54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3A0100">
              <w:rPr>
                <w:b/>
                <w:sz w:val="18"/>
                <w:szCs w:val="18"/>
              </w:rPr>
              <w:t>Pancreatic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Gobbi (201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smartTag w:uri="urn:schemas-microsoft-com:office:smarttags" w:element="place">
              <w:r w:rsidRPr="003A0100">
                <w:rPr>
                  <w:rFonts w:cs="Times New Roman"/>
                  <w:sz w:val="16"/>
                  <w:szCs w:val="16"/>
                </w:rPr>
                <w:t>McLean</w:t>
              </w:r>
            </w:smartTag>
            <w:r w:rsidRPr="003A0100">
              <w:rPr>
                <w:rFonts w:cs="Times New Roman"/>
                <w:sz w:val="16"/>
                <w:szCs w:val="16"/>
              </w:rPr>
              <w:t xml:space="preserve"> (201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Raptis (2010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Ag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ind w:right="-60" w:hanging="82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Tokuda (2009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un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sz w:val="18"/>
                <w:szCs w:val="18"/>
              </w:rPr>
            </w:pPr>
            <w:r w:rsidRPr="003A0100">
              <w:rPr>
                <w:rFonts w:cs="Times New Roman"/>
                <w:b/>
                <w:sz w:val="18"/>
                <w:szCs w:val="18"/>
                <w:lang w:eastAsia="en-GB"/>
              </w:rPr>
              <w:t>Hepatocellular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Singal (201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Tokuda (2009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3A0100">
              <w:rPr>
                <w:b/>
                <w:sz w:val="18"/>
                <w:szCs w:val="18"/>
              </w:rPr>
              <w:t>Colorectal</w:t>
            </w:r>
          </w:p>
        </w:tc>
      </w:tr>
      <w:tr w:rsidR="0047729F" w:rsidRPr="003A0100" w:rsidTr="003A0100">
        <w:trPr>
          <w:trHeight w:hRule="exact" w:val="404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erdan-Santacruz (2011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urrie (2011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Deng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Han Chinese recruited in one hospital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Gort (2010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Guzman (2011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39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Pruitt (201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Older Medicare patient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Ramsay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Roland (201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Singh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rFonts w:cs="Times New Roman"/>
                <w:i/>
                <w:sz w:val="16"/>
                <w:szCs w:val="16"/>
              </w:rPr>
              <w:t xml:space="preserve"> </w:t>
            </w:r>
          </w:p>
        </w:tc>
      </w:tr>
      <w:tr w:rsidR="0047729F" w:rsidRPr="003A0100" w:rsidTr="003A0100">
        <w:trPr>
          <w:trHeight w:hRule="exact" w:val="39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Terhaar sive Droste (2010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rFonts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822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Thompson (2011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linical details</w:t>
            </w: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of</w:t>
            </w: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169 patients not analysed suggest worse outcom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rFonts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Tomlinson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39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Tørring (2011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rFonts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rFonts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419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Tørring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Tørring (201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Age, gender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16% exclud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39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Valentin-Lopez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Van Hout (2011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un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Zafar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A0100">
              <w:rPr>
                <w:b/>
                <w:sz w:val="20"/>
                <w:szCs w:val="20"/>
              </w:rPr>
              <w:t>Renal tract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3A0100">
              <w:rPr>
                <w:b/>
                <w:sz w:val="18"/>
                <w:szCs w:val="18"/>
              </w:rPr>
              <w:t>Prostate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Korets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39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eal (2007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Data collected but not reported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39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O'Brien (2011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Only age clearly  reported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rFonts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Sun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rFonts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Tokuda (2009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Tørring (201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16% exclud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8"/>
                <w:szCs w:val="18"/>
              </w:rPr>
            </w:pPr>
            <w:r w:rsidRPr="003A0100">
              <w:rPr>
                <w:rFonts w:cs="Times New Roman"/>
                <w:b/>
                <w:sz w:val="18"/>
                <w:szCs w:val="18"/>
              </w:rPr>
              <w:t>Renal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Holmang (2006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Tokuda (2009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3A0100">
              <w:rPr>
                <w:b/>
                <w:sz w:val="18"/>
                <w:szCs w:val="18"/>
              </w:rPr>
              <w:t>Bladder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Gulliford (1991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rFonts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Hollenbeck (2010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rFonts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Liedberg (200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Maguire (1994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Mommsen (198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Tokuda (2009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Wallace (200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8"/>
                <w:szCs w:val="18"/>
              </w:rPr>
            </w:pPr>
            <w:r w:rsidRPr="003A0100">
              <w:rPr>
                <w:rFonts w:cs="Times New Roman"/>
                <w:b/>
                <w:sz w:val="18"/>
                <w:szCs w:val="18"/>
              </w:rPr>
              <w:t>Testicular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dkas (1986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Bosl (1981) 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hilvers (1989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trHeight w:hRule="exact" w:val="39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Dieckmann (1987) 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Data collected but not reported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Fossa (1981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Hanson (1993) 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Harding (1995) 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Huyghe (2007) 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Meffan (1991) 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39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Moul </w:t>
            </w:r>
          </w:p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(1990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39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MRC Working Party (1985) 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Napier (2000) 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Prout (1984) 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Scher (198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Ware (1980) 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Wishnow (1990)  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3A0100">
              <w:rPr>
                <w:rFonts w:cs="Times New Roman"/>
                <w:b/>
                <w:sz w:val="18"/>
                <w:szCs w:val="18"/>
                <w:lang w:eastAsia="en-GB"/>
              </w:rPr>
              <w:t>Upper Tract Urothelial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Sundi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Selection bia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Waldert (2010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  <w:r w:rsidRPr="003A0100">
              <w:rPr>
                <w:rFonts w:cs="Times New Roman"/>
                <w:i/>
                <w:sz w:val="16"/>
                <w:szCs w:val="16"/>
              </w:rPr>
              <w:t xml:space="preserve"> 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A0100">
              <w:rPr>
                <w:b/>
                <w:sz w:val="20"/>
                <w:szCs w:val="20"/>
              </w:rPr>
              <w:t>Gynaecological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3A0100">
              <w:rPr>
                <w:b/>
                <w:sz w:val="18"/>
                <w:szCs w:val="18"/>
              </w:rPr>
              <w:t>Cervical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Fruchter (1981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t reported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Tokuda (2009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Umezu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Ag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3A0100">
              <w:rPr>
                <w:b/>
                <w:sz w:val="18"/>
                <w:szCs w:val="18"/>
              </w:rPr>
              <w:t>Endometrial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rawford (200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Elit (201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Franceschi (198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Fruchter (1981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t reported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Menczer (1995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Obermair (1996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Pirog (1997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624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Robinson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Age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n-participants  younger and older than participant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Tokuda (2009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3A0100">
              <w:rPr>
                <w:b/>
                <w:sz w:val="18"/>
                <w:szCs w:val="18"/>
              </w:rPr>
              <w:t>Ovarian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Fruchter (1981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Lurie (2010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Menzcer (2009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Selection bia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agle (2011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39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eal (2007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Data collected but not reported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624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Robinson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n-participants  younger and older than participant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39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Smith (1985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Data collected but not reported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Tokuda (2009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A0100">
              <w:rPr>
                <w:b/>
                <w:sz w:val="20"/>
                <w:szCs w:val="20"/>
              </w:rPr>
              <w:t>Head and Neck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3A0100">
              <w:rPr>
                <w:rFonts w:cs="Calibri"/>
                <w:sz w:val="16"/>
                <w:szCs w:val="16"/>
              </w:rPr>
              <w:t>Alho (2006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3A0100">
              <w:rPr>
                <w:rFonts w:cs="Calibri"/>
                <w:sz w:val="16"/>
                <w:szCs w:val="16"/>
              </w:rPr>
              <w:t>Allison (1998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3A0100">
              <w:rPr>
                <w:rFonts w:cs="Calibri"/>
                <w:sz w:val="16"/>
                <w:szCs w:val="16"/>
              </w:rPr>
              <w:t>Al-Rajhi (2009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3A0100">
              <w:rPr>
                <w:rFonts w:cs="Calibri"/>
                <w:sz w:val="16"/>
                <w:szCs w:val="16"/>
              </w:rPr>
              <w:t>Brouha (2000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430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3A0100">
              <w:rPr>
                <w:rFonts w:cs="Calibri"/>
                <w:sz w:val="16"/>
                <w:szCs w:val="16"/>
              </w:rPr>
              <w:t xml:space="preserve">Brouha </w:t>
            </w:r>
          </w:p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3A0100">
              <w:rPr>
                <w:rFonts w:cs="Calibri"/>
                <w:sz w:val="16"/>
                <w:szCs w:val="16"/>
              </w:rPr>
              <w:t>(2005a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422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3A0100">
              <w:rPr>
                <w:rFonts w:cs="Calibri"/>
                <w:sz w:val="16"/>
                <w:szCs w:val="16"/>
              </w:rPr>
              <w:t>Brouha</w:t>
            </w:r>
          </w:p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3A0100">
              <w:rPr>
                <w:rFonts w:cs="Calibri"/>
                <w:sz w:val="16"/>
                <w:szCs w:val="16"/>
              </w:rPr>
              <w:t>(2005b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udell (2011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tabs>
                <w:tab w:val="left" w:pos="105"/>
              </w:tabs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3A0100">
              <w:rPr>
                <w:rFonts w:cs="Calibri"/>
                <w:sz w:val="16"/>
                <w:szCs w:val="16"/>
              </w:rPr>
              <w:t>Hansen (2005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3A0100">
              <w:rPr>
                <w:rFonts w:cs="Calibri"/>
                <w:sz w:val="16"/>
                <w:szCs w:val="16"/>
              </w:rPr>
              <w:t>Ho (2004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3A0100">
              <w:rPr>
                <w:rFonts w:cs="Calibri"/>
                <w:sz w:val="16"/>
                <w:szCs w:val="16"/>
              </w:rPr>
              <w:t>Koivunen (2001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3A0100">
              <w:rPr>
                <w:rFonts w:cs="Calibri"/>
                <w:sz w:val="16"/>
                <w:szCs w:val="16"/>
              </w:rPr>
              <w:t>Kumar (2001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3A0100">
              <w:rPr>
                <w:rFonts w:cs="Calibri"/>
                <w:sz w:val="16"/>
                <w:szCs w:val="16"/>
              </w:rPr>
              <w:t>Lee (1997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trHeight w:hRule="exact" w:val="624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3A0100">
              <w:rPr>
                <w:rFonts w:cs="Calibri"/>
                <w:sz w:val="16"/>
                <w:szCs w:val="16"/>
              </w:rPr>
              <w:t>McGurk (2005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Demographic data collected but not reported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3A0100">
              <w:rPr>
                <w:rFonts w:cs="Calibri"/>
                <w:sz w:val="16"/>
                <w:szCs w:val="16"/>
              </w:rPr>
              <w:t>Miziara (1998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3A0100">
              <w:rPr>
                <w:rFonts w:cs="Calibri"/>
                <w:sz w:val="16"/>
                <w:szCs w:val="16"/>
              </w:rPr>
              <w:t>Pitchers (2006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3A0100">
              <w:rPr>
                <w:rFonts w:cs="Calibri"/>
                <w:sz w:val="16"/>
                <w:szCs w:val="16"/>
              </w:rPr>
              <w:t>Scott (2005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Seoane (2010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ind w:right="-60" w:hanging="82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3A0100">
              <w:rPr>
                <w:rFonts w:cs="Calibri"/>
                <w:sz w:val="16"/>
                <w:szCs w:val="16"/>
              </w:rPr>
              <w:t>Sheng (2008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Sidler (2010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3A0100">
              <w:rPr>
                <w:rFonts w:cs="Calibri"/>
                <w:sz w:val="16"/>
                <w:szCs w:val="16"/>
              </w:rPr>
              <w:t>Teppo (200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3A0100">
              <w:rPr>
                <w:rFonts w:cs="Calibri"/>
                <w:sz w:val="16"/>
                <w:szCs w:val="16"/>
              </w:rPr>
              <w:t>Teppo (2005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3A0100">
              <w:rPr>
                <w:rFonts w:cs="Calibri"/>
                <w:sz w:val="16"/>
                <w:szCs w:val="16"/>
              </w:rPr>
              <w:t>Teppo (2008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3A0100">
              <w:rPr>
                <w:rFonts w:cs="Calibri"/>
                <w:sz w:val="16"/>
                <w:szCs w:val="16"/>
              </w:rPr>
              <w:t>Teppo (2009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3A0100">
              <w:rPr>
                <w:rFonts w:cs="Calibri"/>
                <w:sz w:val="16"/>
                <w:szCs w:val="16"/>
              </w:rPr>
              <w:t>Tokuda (2009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3A0100">
              <w:rPr>
                <w:rFonts w:cs="Calibri"/>
                <w:sz w:val="16"/>
                <w:szCs w:val="16"/>
              </w:rPr>
              <w:t>Tromp (2005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3A0100">
              <w:rPr>
                <w:rFonts w:cs="Calibri"/>
                <w:sz w:val="16"/>
                <w:szCs w:val="16"/>
              </w:rPr>
              <w:t>Vernham (1994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3A0100">
              <w:rPr>
                <w:rFonts w:cs="Calibri"/>
                <w:sz w:val="16"/>
                <w:szCs w:val="16"/>
              </w:rPr>
              <w:t>Wildt (1995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A0100">
              <w:rPr>
                <w:b/>
                <w:sz w:val="20"/>
                <w:szCs w:val="20"/>
              </w:rPr>
              <w:t>Brain/CNS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Balasa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A0100">
              <w:rPr>
                <w:b/>
                <w:sz w:val="20"/>
                <w:szCs w:val="20"/>
              </w:rPr>
              <w:t>Melanoma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  <w:lang w:eastAsia="en-GB"/>
              </w:rPr>
            </w:pPr>
            <w:r w:rsidRPr="003A0100">
              <w:rPr>
                <w:rFonts w:cs="Calibri"/>
                <w:color w:val="000000"/>
                <w:sz w:val="16"/>
                <w:szCs w:val="16"/>
                <w:lang w:eastAsia="en-GB"/>
              </w:rPr>
              <w:t>Baade (2006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  <w:lang w:eastAsia="en-GB"/>
              </w:rPr>
            </w:pPr>
            <w:r w:rsidRPr="003A0100">
              <w:rPr>
                <w:rFonts w:cs="Calibri"/>
                <w:color w:val="000000"/>
                <w:sz w:val="16"/>
                <w:szCs w:val="16"/>
                <w:lang w:eastAsia="en-GB"/>
              </w:rPr>
              <w:t>Carli (200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trHeight w:hRule="exact" w:val="39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  <w:lang w:eastAsia="en-GB"/>
              </w:rPr>
            </w:pPr>
            <w:r w:rsidRPr="003A0100">
              <w:rPr>
                <w:rFonts w:cs="Calibri"/>
                <w:color w:val="000000"/>
                <w:sz w:val="16"/>
                <w:szCs w:val="16"/>
                <w:lang w:eastAsia="en-GB"/>
              </w:rPr>
              <w:t>Cassileth (198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Gender, occupation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  <w:lang w:eastAsia="en-GB"/>
              </w:rPr>
            </w:pPr>
            <w:r w:rsidRPr="003A0100">
              <w:rPr>
                <w:rFonts w:cs="Calibri"/>
                <w:color w:val="000000"/>
                <w:sz w:val="16"/>
                <w:szCs w:val="16"/>
                <w:lang w:eastAsia="en-GB"/>
              </w:rPr>
              <w:t>Helsing (1997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  <w:lang w:eastAsia="en-GB"/>
              </w:rPr>
            </w:pPr>
            <w:r w:rsidRPr="003A0100">
              <w:rPr>
                <w:rFonts w:cs="Calibri"/>
                <w:color w:val="000000"/>
                <w:sz w:val="16"/>
                <w:szCs w:val="16"/>
                <w:lang w:eastAsia="en-GB"/>
              </w:rPr>
              <w:t>Krige (1991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  <w:lang w:eastAsia="en-GB"/>
              </w:rPr>
            </w:pPr>
            <w:r w:rsidRPr="003A0100">
              <w:rPr>
                <w:rFonts w:cs="Calibri"/>
                <w:color w:val="000000"/>
                <w:sz w:val="16"/>
                <w:szCs w:val="16"/>
                <w:lang w:eastAsia="en-GB"/>
              </w:rPr>
              <w:t>Metzger (1998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  <w:lang w:eastAsia="en-GB"/>
              </w:rPr>
            </w:pPr>
            <w:r w:rsidRPr="003A0100">
              <w:rPr>
                <w:rFonts w:cs="Calibri"/>
                <w:color w:val="000000"/>
                <w:sz w:val="16"/>
                <w:szCs w:val="16"/>
                <w:lang w:eastAsia="en-GB"/>
              </w:rPr>
              <w:t>Montella (200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  <w:lang w:eastAsia="en-GB"/>
              </w:rPr>
            </w:pPr>
            <w:r w:rsidRPr="003A0100">
              <w:rPr>
                <w:rFonts w:cs="Calibri"/>
                <w:color w:val="000000"/>
                <w:sz w:val="16"/>
                <w:szCs w:val="16"/>
                <w:lang w:eastAsia="en-GB"/>
              </w:rPr>
              <w:t>Richard (1999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39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sz w:val="16"/>
                <w:szCs w:val="16"/>
                <w:lang w:eastAsia="en-GB"/>
              </w:rPr>
            </w:pPr>
            <w:r w:rsidRPr="003A0100">
              <w:rPr>
                <w:rFonts w:cs="Calibri"/>
                <w:color w:val="000000"/>
                <w:sz w:val="16"/>
                <w:szCs w:val="16"/>
                <w:lang w:eastAsia="en-GB"/>
              </w:rPr>
              <w:t>Schmid-Wendtner (200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 w:rsidRPr="003A0100">
              <w:rPr>
                <w:rFonts w:cs="Calibri"/>
                <w:color w:val="000000"/>
                <w:sz w:val="16"/>
                <w:szCs w:val="16"/>
                <w:lang w:eastAsia="en-GB"/>
              </w:rPr>
              <w:t>Temoshok (1984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tabs>
                <w:tab w:val="left" w:pos="0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Tørring (201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ge, gender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16% exclud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rFonts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A0100">
              <w:rPr>
                <w:b/>
                <w:sz w:val="20"/>
                <w:szCs w:val="20"/>
              </w:rPr>
              <w:t>Non-Melanoma Skin</w:t>
            </w:r>
          </w:p>
        </w:tc>
      </w:tr>
      <w:tr w:rsidR="0047729F" w:rsidRPr="003A0100" w:rsidTr="003A0100">
        <w:trPr>
          <w:trHeight w:hRule="exact" w:val="39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Alam (2011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Reflects an affluent sub population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Renzi (2010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rFonts w:cs="Times New Roman"/>
                <w:i/>
                <w:sz w:val="16"/>
                <w:szCs w:val="16"/>
              </w:rPr>
              <w:t>.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Tokuda (2009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A0100">
              <w:rPr>
                <w:b/>
                <w:sz w:val="20"/>
                <w:szCs w:val="20"/>
              </w:rPr>
              <w:t>CTYA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sz w:val="18"/>
                <w:szCs w:val="18"/>
              </w:rPr>
            </w:pPr>
            <w:r w:rsidRPr="003A0100">
              <w:rPr>
                <w:b/>
                <w:sz w:val="18"/>
                <w:szCs w:val="18"/>
              </w:rPr>
              <w:t>Head and Neck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Butros (200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Erwenne (1989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Goddard (1999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Wallach (2006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3A0100">
              <w:rPr>
                <w:b/>
                <w:sz w:val="18"/>
                <w:szCs w:val="18"/>
              </w:rPr>
              <w:t>Brain/CNS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Brasme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ind w:right="-60" w:hanging="82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rawford (2009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Halperin (2001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, race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454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Kameda-Smith </w:t>
            </w:r>
          </w:p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(201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05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Kukal (2009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Sethi (201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3A0100">
              <w:rPr>
                <w:b/>
                <w:sz w:val="18"/>
                <w:szCs w:val="18"/>
              </w:rPr>
              <w:t>Leukaemia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Lins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Can't tell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 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ind w:right="-60" w:hanging="82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Marwaha  (2010a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 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Marwaha (2010b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 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Wahl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  </w:t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rFonts w:cs="Times New Roman"/>
                <w:i/>
                <w:sz w:val="16"/>
                <w:szCs w:val="16"/>
              </w:rPr>
              <w:t xml:space="preserve"> 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3948" w:type="dxa"/>
            <w:gridSpan w:val="13"/>
          </w:tcPr>
          <w:p w:rsidR="0047729F" w:rsidRPr="003A0100" w:rsidRDefault="0047729F" w:rsidP="003A010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3A0100">
              <w:rPr>
                <w:b/>
                <w:sz w:val="18"/>
                <w:szCs w:val="18"/>
              </w:rPr>
              <w:t>Connective Tissue</w:t>
            </w:r>
          </w:p>
        </w:tc>
      </w:tr>
      <w:tr w:rsidR="0047729F" w:rsidRPr="003A0100" w:rsidTr="003A0100">
        <w:trPr>
          <w:trHeight w:hRule="exact" w:val="227"/>
        </w:trPr>
        <w:tc>
          <w:tcPr>
            <w:tcW w:w="1415" w:type="dxa"/>
            <w:gridSpan w:val="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Bacci (1999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 data reported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41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Ferrari (2010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41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Simpson (2005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41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ang (2009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3948" w:type="dxa"/>
            <w:gridSpan w:val="12"/>
          </w:tcPr>
          <w:p w:rsidR="0047729F" w:rsidRPr="003A0100" w:rsidRDefault="0047729F" w:rsidP="003A0100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3A0100">
              <w:rPr>
                <w:b/>
                <w:sz w:val="18"/>
                <w:szCs w:val="18"/>
              </w:rPr>
              <w:t>Solid Tumours</w:t>
            </w:r>
          </w:p>
        </w:tc>
      </w:tr>
      <w:tr w:rsidR="0047729F" w:rsidRPr="003A0100" w:rsidTr="003A0100">
        <w:trPr>
          <w:gridBefore w:val="1"/>
          <w:trHeight w:hRule="exact" w:val="582"/>
        </w:trPr>
        <w:tc>
          <w:tcPr>
            <w:tcW w:w="141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Loh (201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Demographics   collected but not  report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t xml:space="preserve"> (EFS)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t xml:space="preserve"> (Stage)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Can't tell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3948" w:type="dxa"/>
            <w:gridSpan w:val="12"/>
          </w:tcPr>
          <w:p w:rsidR="0047729F" w:rsidRPr="003A0100" w:rsidRDefault="0047729F" w:rsidP="003A010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A0100">
              <w:rPr>
                <w:b/>
                <w:sz w:val="20"/>
                <w:szCs w:val="20"/>
              </w:rPr>
              <w:t>Leukaemia</w:t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41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Bertoli (201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41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Friese (2011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rFonts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41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Prabhu (1986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t reported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3948" w:type="dxa"/>
            <w:gridSpan w:val="1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3A0100">
              <w:rPr>
                <w:rFonts w:cs="Times New Roman"/>
                <w:b/>
                <w:sz w:val="20"/>
                <w:szCs w:val="20"/>
              </w:rPr>
              <w:t>Lymphoma</w:t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41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Foulc (200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t reported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41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Jacobi (2008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41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Kim (1995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41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Maguire (1994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41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rum (1995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3948" w:type="dxa"/>
            <w:gridSpan w:val="1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3A0100">
              <w:rPr>
                <w:rFonts w:cs="Times New Roman"/>
                <w:b/>
                <w:sz w:val="20"/>
                <w:szCs w:val="20"/>
              </w:rPr>
              <w:t>Myeloma</w:t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41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Friese (2009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41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sz w:val="16"/>
                <w:szCs w:val="16"/>
              </w:rPr>
              <w:t>Kariyawasan (2007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3948" w:type="dxa"/>
            <w:gridSpan w:val="12"/>
          </w:tcPr>
          <w:p w:rsidR="0047729F" w:rsidRPr="003A0100" w:rsidRDefault="0047729F" w:rsidP="003A010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A0100">
              <w:rPr>
                <w:b/>
                <w:sz w:val="20"/>
                <w:szCs w:val="20"/>
              </w:rPr>
              <w:t>Connective Tissue</w:t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41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Bacci (2002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41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akamura (2011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Only 100 sampl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41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Rougraff (2007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41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Ruka (1988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41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Saiithna (2008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41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Wurtz (1999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Can’t tell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3948" w:type="dxa"/>
            <w:gridSpan w:val="1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3A0100">
              <w:rPr>
                <w:rFonts w:cs="Times New Roman"/>
                <w:b/>
                <w:sz w:val="20"/>
                <w:szCs w:val="20"/>
              </w:rPr>
              <w:t>Carcinoid</w:t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41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Toth-Fejel (2004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Can’t tell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3948" w:type="dxa"/>
            <w:gridSpan w:val="12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3A0100">
              <w:rPr>
                <w:rFonts w:cs="Times New Roman"/>
                <w:b/>
                <w:sz w:val="20"/>
                <w:szCs w:val="20"/>
              </w:rPr>
              <w:t>Thyroid</w:t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41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Tokuda (2009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Age, gender</w:t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Not applicable</w:t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3948" w:type="dxa"/>
            <w:gridSpan w:val="12"/>
          </w:tcPr>
          <w:p w:rsidR="0047729F" w:rsidRPr="003A0100" w:rsidRDefault="0047729F" w:rsidP="003A010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A0100">
              <w:rPr>
                <w:b/>
                <w:sz w:val="20"/>
                <w:szCs w:val="20"/>
              </w:rPr>
              <w:t>Multi-Site</w:t>
            </w:r>
          </w:p>
        </w:tc>
      </w:tr>
      <w:tr w:rsidR="0047729F" w:rsidRPr="003A0100" w:rsidTr="003A0100">
        <w:trPr>
          <w:gridBefore w:val="1"/>
          <w:trHeight w:hRule="exact" w:val="227"/>
        </w:trPr>
        <w:tc>
          <w:tcPr>
            <w:tcW w:w="141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Tørring (2013)</w:t>
            </w:r>
          </w:p>
        </w:tc>
        <w:tc>
          <w:tcPr>
            <w:tcW w:w="148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49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Age, gender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591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 xml:space="preserve"> 16% excluded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9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Not applicable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86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2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770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979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67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  <w:tc>
          <w:tcPr>
            <w:tcW w:w="1005" w:type="dxa"/>
          </w:tcPr>
          <w:p w:rsidR="0047729F" w:rsidRPr="003A0100" w:rsidRDefault="0047729F" w:rsidP="003A0100">
            <w:pPr>
              <w:spacing w:after="0" w:line="240" w:lineRule="auto"/>
              <w:rPr>
                <w:sz w:val="16"/>
                <w:szCs w:val="16"/>
              </w:rPr>
            </w:pPr>
            <w:r w:rsidRPr="003A0100">
              <w:rPr>
                <w:rFonts w:cs="Times New Roman"/>
                <w:sz w:val="16"/>
                <w:szCs w:val="16"/>
              </w:rPr>
              <w:t>Yes</w:t>
            </w:r>
            <w:r w:rsidRPr="003A0100">
              <w:rPr>
                <w:sz w:val="16"/>
                <w:szCs w:val="16"/>
              </w:rPr>
              <w:br/>
            </w:r>
            <w:r w:rsidRPr="003A0100">
              <w:rPr>
                <w:sz w:val="16"/>
                <w:szCs w:val="16"/>
              </w:rPr>
              <w:br/>
            </w:r>
          </w:p>
        </w:tc>
      </w:tr>
    </w:tbl>
    <w:p w:rsidR="0047729F" w:rsidRDefault="0047729F"/>
    <w:sectPr w:rsidR="0047729F" w:rsidSect="004A4A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6C7B6C"/>
    <w:multiLevelType w:val="hybridMultilevel"/>
    <w:tmpl w:val="5400ECD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4076BB"/>
    <w:multiLevelType w:val="hybridMultilevel"/>
    <w:tmpl w:val="4AB801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D4509E"/>
    <w:multiLevelType w:val="hybridMultilevel"/>
    <w:tmpl w:val="286E60A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486D9B"/>
    <w:multiLevelType w:val="hybridMultilevel"/>
    <w:tmpl w:val="27765A5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455AA4"/>
    <w:multiLevelType w:val="hybridMultilevel"/>
    <w:tmpl w:val="1840A5F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F9C2D66"/>
    <w:multiLevelType w:val="hybridMultilevel"/>
    <w:tmpl w:val="474CC098"/>
    <w:lvl w:ilvl="0" w:tplc="268644D6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05B5F07"/>
    <w:multiLevelType w:val="hybridMultilevel"/>
    <w:tmpl w:val="D2D6F36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7F0765"/>
    <w:multiLevelType w:val="hybridMultilevel"/>
    <w:tmpl w:val="18B07DB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983E0B"/>
    <w:multiLevelType w:val="hybridMultilevel"/>
    <w:tmpl w:val="C43A6B9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9C5C8C"/>
    <w:multiLevelType w:val="hybridMultilevel"/>
    <w:tmpl w:val="E826B5F4"/>
    <w:lvl w:ilvl="0" w:tplc="E8EEAAE6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67B16EC"/>
    <w:multiLevelType w:val="hybridMultilevel"/>
    <w:tmpl w:val="007C020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C5A60C3"/>
    <w:multiLevelType w:val="hybridMultilevel"/>
    <w:tmpl w:val="6EFE7DF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79D66561"/>
    <w:multiLevelType w:val="hybridMultilevel"/>
    <w:tmpl w:val="14C8B05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8"/>
  </w:num>
  <w:num w:numId="4">
    <w:abstractNumId w:val="12"/>
  </w:num>
  <w:num w:numId="5">
    <w:abstractNumId w:val="11"/>
  </w:num>
  <w:num w:numId="6">
    <w:abstractNumId w:val="1"/>
  </w:num>
  <w:num w:numId="7">
    <w:abstractNumId w:val="3"/>
  </w:num>
  <w:num w:numId="8">
    <w:abstractNumId w:val="2"/>
  </w:num>
  <w:num w:numId="9">
    <w:abstractNumId w:val="7"/>
  </w:num>
  <w:num w:numId="10">
    <w:abstractNumId w:val="4"/>
  </w:num>
  <w:num w:numId="11">
    <w:abstractNumId w:val="10"/>
  </w:num>
  <w:num w:numId="12">
    <w:abstractNumId w:val="5"/>
  </w:num>
  <w:num w:numId="13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A4A89"/>
    <w:rsid w:val="00000E15"/>
    <w:rsid w:val="000031D4"/>
    <w:rsid w:val="00003EF7"/>
    <w:rsid w:val="00010D0E"/>
    <w:rsid w:val="00012BFD"/>
    <w:rsid w:val="00014E97"/>
    <w:rsid w:val="0002272B"/>
    <w:rsid w:val="000434A4"/>
    <w:rsid w:val="00064C88"/>
    <w:rsid w:val="000668C2"/>
    <w:rsid w:val="000705C0"/>
    <w:rsid w:val="000A5F2D"/>
    <w:rsid w:val="000A6205"/>
    <w:rsid w:val="000B52B1"/>
    <w:rsid w:val="000D1159"/>
    <w:rsid w:val="000D397C"/>
    <w:rsid w:val="000E552C"/>
    <w:rsid w:val="000E7AA7"/>
    <w:rsid w:val="000F01AA"/>
    <w:rsid w:val="000F56D0"/>
    <w:rsid w:val="00103767"/>
    <w:rsid w:val="0010480F"/>
    <w:rsid w:val="001105AC"/>
    <w:rsid w:val="001106F0"/>
    <w:rsid w:val="00114EBA"/>
    <w:rsid w:val="0012114F"/>
    <w:rsid w:val="00122153"/>
    <w:rsid w:val="00134E91"/>
    <w:rsid w:val="001614ED"/>
    <w:rsid w:val="0017223D"/>
    <w:rsid w:val="001751C6"/>
    <w:rsid w:val="00176C49"/>
    <w:rsid w:val="00182740"/>
    <w:rsid w:val="00183A06"/>
    <w:rsid w:val="0019199F"/>
    <w:rsid w:val="00193F89"/>
    <w:rsid w:val="001A08D3"/>
    <w:rsid w:val="001B3D7D"/>
    <w:rsid w:val="001E0AA6"/>
    <w:rsid w:val="001E2891"/>
    <w:rsid w:val="001E51E0"/>
    <w:rsid w:val="001E7ECD"/>
    <w:rsid w:val="001F0551"/>
    <w:rsid w:val="001F6E31"/>
    <w:rsid w:val="00205BB5"/>
    <w:rsid w:val="0020657A"/>
    <w:rsid w:val="002112CE"/>
    <w:rsid w:val="00220B7E"/>
    <w:rsid w:val="00222F45"/>
    <w:rsid w:val="00223564"/>
    <w:rsid w:val="00234DFE"/>
    <w:rsid w:val="00236FBA"/>
    <w:rsid w:val="00255463"/>
    <w:rsid w:val="00256C6C"/>
    <w:rsid w:val="00256DB4"/>
    <w:rsid w:val="00261FDE"/>
    <w:rsid w:val="0028355B"/>
    <w:rsid w:val="002841CB"/>
    <w:rsid w:val="00285B2F"/>
    <w:rsid w:val="00293FA4"/>
    <w:rsid w:val="002A4E2C"/>
    <w:rsid w:val="002D1D24"/>
    <w:rsid w:val="002D7CB3"/>
    <w:rsid w:val="002E4FF8"/>
    <w:rsid w:val="002E7644"/>
    <w:rsid w:val="002F46EF"/>
    <w:rsid w:val="00305610"/>
    <w:rsid w:val="00313DA4"/>
    <w:rsid w:val="00326C25"/>
    <w:rsid w:val="003323F2"/>
    <w:rsid w:val="00346FE9"/>
    <w:rsid w:val="003477E1"/>
    <w:rsid w:val="00350735"/>
    <w:rsid w:val="00350F09"/>
    <w:rsid w:val="00363727"/>
    <w:rsid w:val="00381D85"/>
    <w:rsid w:val="00382DE7"/>
    <w:rsid w:val="00383D2F"/>
    <w:rsid w:val="0039576B"/>
    <w:rsid w:val="003A0100"/>
    <w:rsid w:val="003B63E1"/>
    <w:rsid w:val="003B6731"/>
    <w:rsid w:val="003C5DFC"/>
    <w:rsid w:val="003C6B7A"/>
    <w:rsid w:val="003D7056"/>
    <w:rsid w:val="003E61FB"/>
    <w:rsid w:val="00401E5A"/>
    <w:rsid w:val="00406A46"/>
    <w:rsid w:val="00410D88"/>
    <w:rsid w:val="00411DAB"/>
    <w:rsid w:val="00415BE0"/>
    <w:rsid w:val="00434FA8"/>
    <w:rsid w:val="0043624F"/>
    <w:rsid w:val="004418D4"/>
    <w:rsid w:val="004432BF"/>
    <w:rsid w:val="004438EA"/>
    <w:rsid w:val="004632B8"/>
    <w:rsid w:val="00467940"/>
    <w:rsid w:val="0047086B"/>
    <w:rsid w:val="00472700"/>
    <w:rsid w:val="0047729F"/>
    <w:rsid w:val="00484D8D"/>
    <w:rsid w:val="00487DEE"/>
    <w:rsid w:val="00496A9B"/>
    <w:rsid w:val="004A4A89"/>
    <w:rsid w:val="004A55FB"/>
    <w:rsid w:val="004A6594"/>
    <w:rsid w:val="004A7AA9"/>
    <w:rsid w:val="004B2AED"/>
    <w:rsid w:val="004B2CC0"/>
    <w:rsid w:val="004C228F"/>
    <w:rsid w:val="004C67B2"/>
    <w:rsid w:val="004D0A7B"/>
    <w:rsid w:val="004D3C10"/>
    <w:rsid w:val="004E7C2B"/>
    <w:rsid w:val="004F41DF"/>
    <w:rsid w:val="004F6F39"/>
    <w:rsid w:val="00516483"/>
    <w:rsid w:val="00517BC5"/>
    <w:rsid w:val="00525739"/>
    <w:rsid w:val="00526353"/>
    <w:rsid w:val="00543FD3"/>
    <w:rsid w:val="005530B5"/>
    <w:rsid w:val="0056451A"/>
    <w:rsid w:val="0056490A"/>
    <w:rsid w:val="00575C99"/>
    <w:rsid w:val="005860D9"/>
    <w:rsid w:val="005B0B33"/>
    <w:rsid w:val="005B2A5E"/>
    <w:rsid w:val="005C7A05"/>
    <w:rsid w:val="005D4FD8"/>
    <w:rsid w:val="005E14A3"/>
    <w:rsid w:val="00621D8C"/>
    <w:rsid w:val="006326A3"/>
    <w:rsid w:val="006333FE"/>
    <w:rsid w:val="006434D0"/>
    <w:rsid w:val="00644511"/>
    <w:rsid w:val="0065259E"/>
    <w:rsid w:val="006643E3"/>
    <w:rsid w:val="00665EAA"/>
    <w:rsid w:val="00675ABB"/>
    <w:rsid w:val="006761D7"/>
    <w:rsid w:val="0068159D"/>
    <w:rsid w:val="00681C16"/>
    <w:rsid w:val="00685CEB"/>
    <w:rsid w:val="00687E36"/>
    <w:rsid w:val="0069542C"/>
    <w:rsid w:val="006A4BC2"/>
    <w:rsid w:val="006B0ACF"/>
    <w:rsid w:val="006B2228"/>
    <w:rsid w:val="006B6DB2"/>
    <w:rsid w:val="006D7E39"/>
    <w:rsid w:val="006F74DF"/>
    <w:rsid w:val="007158DE"/>
    <w:rsid w:val="0071625E"/>
    <w:rsid w:val="00721EE5"/>
    <w:rsid w:val="0073492C"/>
    <w:rsid w:val="0074298A"/>
    <w:rsid w:val="0074391B"/>
    <w:rsid w:val="007464E1"/>
    <w:rsid w:val="007638A2"/>
    <w:rsid w:val="00766B63"/>
    <w:rsid w:val="007708EC"/>
    <w:rsid w:val="00772464"/>
    <w:rsid w:val="007762A9"/>
    <w:rsid w:val="007853E2"/>
    <w:rsid w:val="00790C51"/>
    <w:rsid w:val="007975BC"/>
    <w:rsid w:val="007B494D"/>
    <w:rsid w:val="007C32B0"/>
    <w:rsid w:val="007D2E26"/>
    <w:rsid w:val="007E1296"/>
    <w:rsid w:val="007F4E4A"/>
    <w:rsid w:val="00802F64"/>
    <w:rsid w:val="00804A89"/>
    <w:rsid w:val="008179F0"/>
    <w:rsid w:val="00823838"/>
    <w:rsid w:val="00830328"/>
    <w:rsid w:val="00831CE2"/>
    <w:rsid w:val="00836BE5"/>
    <w:rsid w:val="00843827"/>
    <w:rsid w:val="0085641F"/>
    <w:rsid w:val="00860842"/>
    <w:rsid w:val="00862A76"/>
    <w:rsid w:val="0089179C"/>
    <w:rsid w:val="00896AF0"/>
    <w:rsid w:val="008A3786"/>
    <w:rsid w:val="008A3F1B"/>
    <w:rsid w:val="008A41ED"/>
    <w:rsid w:val="008A6937"/>
    <w:rsid w:val="008B3516"/>
    <w:rsid w:val="008B459B"/>
    <w:rsid w:val="008B67AA"/>
    <w:rsid w:val="008C349D"/>
    <w:rsid w:val="008C4E55"/>
    <w:rsid w:val="008C5399"/>
    <w:rsid w:val="008F13A1"/>
    <w:rsid w:val="008F6C83"/>
    <w:rsid w:val="009005E0"/>
    <w:rsid w:val="009020C3"/>
    <w:rsid w:val="0091431F"/>
    <w:rsid w:val="00920067"/>
    <w:rsid w:val="00926C4D"/>
    <w:rsid w:val="0094226E"/>
    <w:rsid w:val="0095114A"/>
    <w:rsid w:val="0097168F"/>
    <w:rsid w:val="00972CBA"/>
    <w:rsid w:val="00985155"/>
    <w:rsid w:val="00990FB2"/>
    <w:rsid w:val="00993EC9"/>
    <w:rsid w:val="009A4640"/>
    <w:rsid w:val="009B05F1"/>
    <w:rsid w:val="009B7B74"/>
    <w:rsid w:val="009C7B8C"/>
    <w:rsid w:val="009D0471"/>
    <w:rsid w:val="009D6D02"/>
    <w:rsid w:val="009E35BA"/>
    <w:rsid w:val="00A03BDF"/>
    <w:rsid w:val="00A12CEC"/>
    <w:rsid w:val="00A13A3E"/>
    <w:rsid w:val="00A21B78"/>
    <w:rsid w:val="00A31F41"/>
    <w:rsid w:val="00A37365"/>
    <w:rsid w:val="00A436E2"/>
    <w:rsid w:val="00A44B5A"/>
    <w:rsid w:val="00A461AB"/>
    <w:rsid w:val="00A46769"/>
    <w:rsid w:val="00A54E9D"/>
    <w:rsid w:val="00A56650"/>
    <w:rsid w:val="00A62C63"/>
    <w:rsid w:val="00A716F8"/>
    <w:rsid w:val="00A72B46"/>
    <w:rsid w:val="00A734D3"/>
    <w:rsid w:val="00A75082"/>
    <w:rsid w:val="00A930EA"/>
    <w:rsid w:val="00AA7AFD"/>
    <w:rsid w:val="00AB0074"/>
    <w:rsid w:val="00AB2080"/>
    <w:rsid w:val="00AB6503"/>
    <w:rsid w:val="00AC5B51"/>
    <w:rsid w:val="00AD163C"/>
    <w:rsid w:val="00AD71A8"/>
    <w:rsid w:val="00AE0DE9"/>
    <w:rsid w:val="00AE42D9"/>
    <w:rsid w:val="00AE4EAF"/>
    <w:rsid w:val="00AE5FA7"/>
    <w:rsid w:val="00AF5946"/>
    <w:rsid w:val="00B0566B"/>
    <w:rsid w:val="00B27A37"/>
    <w:rsid w:val="00B355B8"/>
    <w:rsid w:val="00B403EA"/>
    <w:rsid w:val="00B46BE5"/>
    <w:rsid w:val="00B6151D"/>
    <w:rsid w:val="00B70CD9"/>
    <w:rsid w:val="00B769B9"/>
    <w:rsid w:val="00B778B1"/>
    <w:rsid w:val="00B8243A"/>
    <w:rsid w:val="00BA11E1"/>
    <w:rsid w:val="00BA55B4"/>
    <w:rsid w:val="00BB2FE2"/>
    <w:rsid w:val="00BC3F5F"/>
    <w:rsid w:val="00BD03ED"/>
    <w:rsid w:val="00BF0A60"/>
    <w:rsid w:val="00C014FE"/>
    <w:rsid w:val="00C308D5"/>
    <w:rsid w:val="00C313C7"/>
    <w:rsid w:val="00C44AB2"/>
    <w:rsid w:val="00C7026E"/>
    <w:rsid w:val="00C74E08"/>
    <w:rsid w:val="00C76033"/>
    <w:rsid w:val="00C811C9"/>
    <w:rsid w:val="00C87551"/>
    <w:rsid w:val="00C9610F"/>
    <w:rsid w:val="00C979EF"/>
    <w:rsid w:val="00CA27A0"/>
    <w:rsid w:val="00CD1118"/>
    <w:rsid w:val="00CF24E1"/>
    <w:rsid w:val="00CF3907"/>
    <w:rsid w:val="00CF3D55"/>
    <w:rsid w:val="00CF49E7"/>
    <w:rsid w:val="00D20C26"/>
    <w:rsid w:val="00D21A2E"/>
    <w:rsid w:val="00D236FE"/>
    <w:rsid w:val="00D34CD5"/>
    <w:rsid w:val="00D41848"/>
    <w:rsid w:val="00D41E6D"/>
    <w:rsid w:val="00D441B7"/>
    <w:rsid w:val="00D5727E"/>
    <w:rsid w:val="00D6323A"/>
    <w:rsid w:val="00D67638"/>
    <w:rsid w:val="00D71D98"/>
    <w:rsid w:val="00D73DCD"/>
    <w:rsid w:val="00D80738"/>
    <w:rsid w:val="00D95CE2"/>
    <w:rsid w:val="00DA2471"/>
    <w:rsid w:val="00DA27F6"/>
    <w:rsid w:val="00DA3075"/>
    <w:rsid w:val="00DA64F3"/>
    <w:rsid w:val="00DA6D78"/>
    <w:rsid w:val="00DC057F"/>
    <w:rsid w:val="00DC6056"/>
    <w:rsid w:val="00DC6A46"/>
    <w:rsid w:val="00DC70BD"/>
    <w:rsid w:val="00DD2E25"/>
    <w:rsid w:val="00DE2DD2"/>
    <w:rsid w:val="00DE4157"/>
    <w:rsid w:val="00DE46F6"/>
    <w:rsid w:val="00DF26AF"/>
    <w:rsid w:val="00E056C2"/>
    <w:rsid w:val="00E23F4B"/>
    <w:rsid w:val="00E33FD8"/>
    <w:rsid w:val="00E364D5"/>
    <w:rsid w:val="00E41026"/>
    <w:rsid w:val="00E43039"/>
    <w:rsid w:val="00E54EFB"/>
    <w:rsid w:val="00E64570"/>
    <w:rsid w:val="00E667B7"/>
    <w:rsid w:val="00E74256"/>
    <w:rsid w:val="00E83048"/>
    <w:rsid w:val="00E90F85"/>
    <w:rsid w:val="00E92456"/>
    <w:rsid w:val="00EA1DBD"/>
    <w:rsid w:val="00EA230B"/>
    <w:rsid w:val="00EE2D86"/>
    <w:rsid w:val="00EF75EC"/>
    <w:rsid w:val="00F16D1B"/>
    <w:rsid w:val="00F210B1"/>
    <w:rsid w:val="00F562AB"/>
    <w:rsid w:val="00F56BDA"/>
    <w:rsid w:val="00F60C30"/>
    <w:rsid w:val="00F61C80"/>
    <w:rsid w:val="00F810E9"/>
    <w:rsid w:val="00F81B45"/>
    <w:rsid w:val="00F83986"/>
    <w:rsid w:val="00F84195"/>
    <w:rsid w:val="00FA2303"/>
    <w:rsid w:val="00FB58AC"/>
    <w:rsid w:val="00FB6047"/>
    <w:rsid w:val="00FF0C9F"/>
    <w:rsid w:val="00FF63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EF7"/>
    <w:pPr>
      <w:spacing w:after="200" w:line="276" w:lineRule="auto"/>
    </w:pPr>
    <w:rPr>
      <w:lang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A4A89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locked/>
    <w:rsid w:val="004A4A89"/>
    <w:rPr>
      <w:rFonts w:ascii="Cambria" w:hAnsi="Cambria" w:cs="Times New Roman"/>
      <w:b/>
      <w:bCs/>
      <w:i/>
      <w:iCs/>
      <w:color w:val="4F81BD"/>
    </w:rPr>
  </w:style>
  <w:style w:type="paragraph" w:styleId="ListParagraph">
    <w:name w:val="List Paragraph"/>
    <w:basedOn w:val="Normal"/>
    <w:uiPriority w:val="99"/>
    <w:qFormat/>
    <w:rsid w:val="004A4A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4A4A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A4A89"/>
    <w:rPr>
      <w:rFonts w:ascii="Tahoma" w:hAnsi="Tahoma" w:cs="Tahoma"/>
      <w:sz w:val="16"/>
      <w:szCs w:val="16"/>
    </w:rPr>
  </w:style>
  <w:style w:type="paragraph" w:customStyle="1" w:styleId="Default">
    <w:name w:val="Default"/>
    <w:uiPriority w:val="99"/>
    <w:rsid w:val="004A4A89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paragraph" w:styleId="BodyTextIndent">
    <w:name w:val="Body Text Indent"/>
    <w:basedOn w:val="Normal"/>
    <w:link w:val="BodyTextIndentChar"/>
    <w:uiPriority w:val="99"/>
    <w:rsid w:val="004A4A89"/>
    <w:pPr>
      <w:spacing w:after="120" w:line="240" w:lineRule="auto"/>
      <w:ind w:left="283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4A4A89"/>
    <w:rPr>
      <w:rFonts w:ascii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rsid w:val="004A4A89"/>
    <w:rPr>
      <w:rFonts w:cs="Times New Roman"/>
      <w:color w:val="0000FF"/>
      <w:u w:val="single"/>
    </w:rPr>
  </w:style>
  <w:style w:type="paragraph" w:customStyle="1" w:styleId="desc">
    <w:name w:val="desc"/>
    <w:basedOn w:val="Normal"/>
    <w:uiPriority w:val="99"/>
    <w:rsid w:val="004A4A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uiPriority w:val="99"/>
    <w:rsid w:val="004A4A89"/>
    <w:rPr>
      <w:rFonts w:cs="Times New Roman"/>
    </w:rPr>
  </w:style>
  <w:style w:type="table" w:styleId="TableGrid">
    <w:name w:val="Table Grid"/>
    <w:basedOn w:val="TableNormal"/>
    <w:uiPriority w:val="99"/>
    <w:rsid w:val="004A4A8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4A4A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4A4A89"/>
    <w:rPr>
      <w:rFonts w:cs="Times New Roman"/>
    </w:rPr>
  </w:style>
  <w:style w:type="paragraph" w:styleId="Footer">
    <w:name w:val="footer"/>
    <w:basedOn w:val="Normal"/>
    <w:link w:val="FooterChar"/>
    <w:uiPriority w:val="99"/>
    <w:rsid w:val="004A4A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A4A89"/>
    <w:rPr>
      <w:rFonts w:cs="Times New Roman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4A4A8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4A4A89"/>
    <w:rPr>
      <w:rFonts w:cs="Times New Roman"/>
      <w:b/>
      <w:bCs/>
      <w:i/>
      <w:iCs/>
      <w:color w:val="4F81BD"/>
    </w:rPr>
  </w:style>
  <w:style w:type="table" w:customStyle="1" w:styleId="TableGrid1">
    <w:name w:val="Table Grid1"/>
    <w:uiPriority w:val="99"/>
    <w:rsid w:val="004A4A8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8</Pages>
  <Words>2739</Words>
  <Characters>15615</Characters>
  <Application>Microsoft Office Outlook</Application>
  <DocSecurity>0</DocSecurity>
  <Lines>0</Lines>
  <Paragraphs>0</Paragraphs>
  <ScaleCrop>false</ScaleCrop>
  <Company>Pryfysgol Bangor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4 - Bias assessment</dc:title>
  <dc:subject/>
  <dc:creator>France,Barbara Diane</dc:creator>
  <cp:keywords/>
  <dc:description/>
  <cp:lastModifiedBy>Administrator</cp:lastModifiedBy>
  <cp:revision>3</cp:revision>
  <dcterms:created xsi:type="dcterms:W3CDTF">2014-11-27T11:03:00Z</dcterms:created>
  <dcterms:modified xsi:type="dcterms:W3CDTF">2014-11-27T11:22:00Z</dcterms:modified>
</cp:coreProperties>
</file>